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B3B5B" w14:textId="77777777" w:rsidR="00110C78" w:rsidRPr="00C42173" w:rsidRDefault="00110C78" w:rsidP="00110C78">
      <w:pPr>
        <w:keepNext/>
        <w:keepLines/>
        <w:suppressLineNumbers/>
        <w:spacing w:before="360"/>
        <w:rPr>
          <w:rFonts w:ascii="Calibri" w:eastAsia="Times New Roman" w:hAnsi="Calibri" w:cs="Times New Roman"/>
          <w:b/>
          <w:bCs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sz w:val="24"/>
          <w:szCs w:val="24"/>
        </w:rPr>
        <w:t xml:space="preserve">Supplemental 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 xml:space="preserve">Table </w:t>
      </w:r>
      <w:r>
        <w:rPr>
          <w:rFonts w:ascii="Calibri" w:eastAsia="Times New Roman" w:hAnsi="Calibri" w:cs="Times New Roman"/>
          <w:b/>
          <w:bCs/>
          <w:sz w:val="24"/>
          <w:szCs w:val="24"/>
        </w:rPr>
        <w:t>5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 xml:space="preserve">. Results of heterogeneity analysis for </w:t>
      </w:r>
      <w:r>
        <w:rPr>
          <w:rFonts w:ascii="Calibri" w:eastAsia="Times New Roman" w:hAnsi="Calibri" w:cs="Times New Roman"/>
          <w:b/>
          <w:bCs/>
          <w:sz w:val="24"/>
          <w:szCs w:val="24"/>
        </w:rPr>
        <w:t>QOLIBRI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 xml:space="preserve"> at 12-month follow-up</w:t>
      </w:r>
    </w:p>
    <w:tbl>
      <w:tblPr>
        <w:tblStyle w:val="PCORI"/>
        <w:tblW w:w="13135" w:type="dxa"/>
        <w:tblLook w:val="04A0" w:firstRow="1" w:lastRow="0" w:firstColumn="1" w:lastColumn="0" w:noHBand="0" w:noVBand="1"/>
      </w:tblPr>
      <w:tblGrid>
        <w:gridCol w:w="2083"/>
        <w:gridCol w:w="1816"/>
        <w:gridCol w:w="1817"/>
        <w:gridCol w:w="2019"/>
        <w:gridCol w:w="2700"/>
        <w:gridCol w:w="2700"/>
      </w:tblGrid>
      <w:tr w:rsidR="00110C78" w:rsidRPr="00C42173" w14:paraId="1551AF80" w14:textId="77777777" w:rsidTr="0031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71B0EB72" w14:textId="77777777" w:rsidR="00110C78" w:rsidRPr="00C42173" w:rsidRDefault="00110C78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Explanatory Variable</w:t>
            </w:r>
          </w:p>
        </w:tc>
        <w:tc>
          <w:tcPr>
            <w:tcW w:w="1816" w:type="dxa"/>
            <w:hideMark/>
          </w:tcPr>
          <w:p w14:paraId="2B456901" w14:textId="77777777" w:rsidR="00110C78" w:rsidRPr="00C42173" w:rsidRDefault="00110C78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Data used</w:t>
            </w:r>
          </w:p>
        </w:tc>
        <w:tc>
          <w:tcPr>
            <w:tcW w:w="1817" w:type="dxa"/>
            <w:hideMark/>
          </w:tcPr>
          <w:p w14:paraId="20DA171E" w14:textId="77777777" w:rsidR="00110C78" w:rsidRPr="00C42173" w:rsidRDefault="00110C78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Sample Size</w:t>
            </w:r>
          </w:p>
        </w:tc>
        <w:tc>
          <w:tcPr>
            <w:tcW w:w="2019" w:type="dxa"/>
            <w:hideMark/>
          </w:tcPr>
          <w:p w14:paraId="69B5A5E0" w14:textId="77777777" w:rsidR="00110C78" w:rsidRPr="00C42173" w:rsidRDefault="00110C78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P-value for</w:t>
            </w:r>
          </w:p>
        </w:tc>
        <w:tc>
          <w:tcPr>
            <w:tcW w:w="5400" w:type="dxa"/>
            <w:gridSpan w:val="2"/>
            <w:hideMark/>
          </w:tcPr>
          <w:p w14:paraId="78A96341" w14:textId="77777777" w:rsidR="00110C78" w:rsidRPr="00C42173" w:rsidRDefault="00110C78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Intervention Group Estimated Means (SE)</w:t>
            </w:r>
          </w:p>
        </w:tc>
      </w:tr>
      <w:tr w:rsidR="00110C78" w:rsidRPr="00C42173" w14:paraId="700121EA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</w:tcPr>
          <w:p w14:paraId="79C670C7" w14:textId="77777777" w:rsidR="00110C78" w:rsidRPr="00C42173" w:rsidRDefault="00110C78" w:rsidP="003131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6" w:type="dxa"/>
          </w:tcPr>
          <w:p w14:paraId="4CE173BC" w14:textId="77777777" w:rsidR="00110C78" w:rsidRPr="00C42173" w:rsidRDefault="00110C78" w:rsidP="003131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7" w:type="dxa"/>
          </w:tcPr>
          <w:p w14:paraId="0021CD71" w14:textId="77777777" w:rsidR="00110C78" w:rsidRPr="00C42173" w:rsidRDefault="00110C78" w:rsidP="003131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9" w:type="dxa"/>
          </w:tcPr>
          <w:p w14:paraId="2BD308DF" w14:textId="77777777" w:rsidR="00110C78" w:rsidRPr="00C42173" w:rsidRDefault="00110C78" w:rsidP="003131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0" w:type="dxa"/>
            <w:hideMark/>
          </w:tcPr>
          <w:p w14:paraId="5A081BEB" w14:textId="77777777" w:rsidR="00110C78" w:rsidRPr="00C42173" w:rsidRDefault="00110C78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RTP</w:t>
            </w:r>
          </w:p>
        </w:tc>
        <w:tc>
          <w:tcPr>
            <w:tcW w:w="2700" w:type="dxa"/>
            <w:hideMark/>
          </w:tcPr>
          <w:p w14:paraId="0423E47C" w14:textId="77777777" w:rsidR="00110C78" w:rsidRPr="00C42173" w:rsidRDefault="00110C78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RDP</w:t>
            </w:r>
          </w:p>
        </w:tc>
      </w:tr>
      <w:tr w:rsidR="00110C78" w:rsidRPr="00C42173" w14:paraId="061338CE" w14:textId="77777777" w:rsidTr="001F5119">
        <w:tc>
          <w:tcPr>
            <w:tcW w:w="2083" w:type="dxa"/>
            <w:hideMark/>
          </w:tcPr>
          <w:p w14:paraId="767F0909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enter</w:t>
            </w:r>
          </w:p>
        </w:tc>
        <w:tc>
          <w:tcPr>
            <w:tcW w:w="1816" w:type="dxa"/>
            <w:hideMark/>
          </w:tcPr>
          <w:p w14:paraId="028AA85E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plete</w:t>
            </w:r>
          </w:p>
          <w:p w14:paraId="1C69C8A3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(n=595)</w:t>
            </w:r>
          </w:p>
        </w:tc>
        <w:tc>
          <w:tcPr>
            <w:tcW w:w="1817" w:type="dxa"/>
            <w:hideMark/>
          </w:tcPr>
          <w:p w14:paraId="2142C852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TP=292</w:t>
            </w:r>
          </w:p>
          <w:p w14:paraId="1A0BB7A0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DP=303</w:t>
            </w:r>
          </w:p>
        </w:tc>
        <w:tc>
          <w:tcPr>
            <w:tcW w:w="2019" w:type="dxa"/>
            <w:hideMark/>
          </w:tcPr>
          <w:p w14:paraId="4E9033B1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Group: 0.32</w:t>
            </w:r>
          </w:p>
          <w:p w14:paraId="0D1BDA7B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enter: 0.009</w:t>
            </w:r>
          </w:p>
          <w:p w14:paraId="0099579C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Interaction: 0.12</w:t>
            </w:r>
          </w:p>
        </w:tc>
        <w:tc>
          <w:tcPr>
            <w:tcW w:w="2700" w:type="dxa"/>
            <w:hideMark/>
          </w:tcPr>
          <w:p w14:paraId="15C2B49F" w14:textId="77777777" w:rsidR="00110C78" w:rsidRPr="001F5119" w:rsidRDefault="00110C78" w:rsidP="001F5119">
            <w:pPr>
              <w:rPr>
                <w:rFonts w:eastAsia="Arial"/>
                <w:lang w:val="pt-BR"/>
              </w:rPr>
            </w:pPr>
            <w:r w:rsidRPr="001F5119">
              <w:rPr>
                <w:rFonts w:eastAsia="Arial"/>
                <w:lang w:val="pt-BR"/>
              </w:rPr>
              <w:t>Site A:    67.1 (2.5)</w:t>
            </w:r>
          </w:p>
          <w:p w14:paraId="6997ED09" w14:textId="76511D9B" w:rsidR="00110C78" w:rsidRPr="001F5119" w:rsidRDefault="00110C78" w:rsidP="001F5119">
            <w:pPr>
              <w:rPr>
                <w:rFonts w:eastAsia="Arial"/>
                <w:lang w:val="pt-BR"/>
              </w:rPr>
            </w:pPr>
            <w:r w:rsidRPr="001F5119">
              <w:rPr>
                <w:rFonts w:eastAsia="Arial"/>
                <w:lang w:val="pt-BR"/>
              </w:rPr>
              <w:t>Site B:    71.3 (2.5)</w:t>
            </w:r>
          </w:p>
          <w:p w14:paraId="168A72E9" w14:textId="73CD701F" w:rsidR="00290BB1" w:rsidRPr="001F5119" w:rsidRDefault="00110C78" w:rsidP="001F5119">
            <w:pPr>
              <w:rPr>
                <w:rFonts w:eastAsia="Arial"/>
                <w:lang w:val="pt-BR"/>
              </w:rPr>
            </w:pPr>
            <w:r w:rsidRPr="001F5119">
              <w:rPr>
                <w:rFonts w:eastAsia="Arial"/>
                <w:lang w:val="pt-BR"/>
              </w:rPr>
              <w:t xml:space="preserve">Site C: </w:t>
            </w:r>
            <w:r w:rsidR="00290BB1" w:rsidRPr="001F5119">
              <w:rPr>
                <w:rFonts w:eastAsia="Arial"/>
                <w:lang w:val="pt-BR"/>
              </w:rPr>
              <w:t xml:space="preserve">   </w:t>
            </w:r>
            <w:r w:rsidRPr="001F5119">
              <w:rPr>
                <w:rFonts w:eastAsia="Arial"/>
                <w:lang w:val="pt-BR"/>
              </w:rPr>
              <w:t xml:space="preserve">66.9 (2.7) </w:t>
            </w:r>
          </w:p>
          <w:p w14:paraId="046D5D3C" w14:textId="6BBE09CB" w:rsidR="00110C78" w:rsidRPr="001F5119" w:rsidRDefault="00110C78" w:rsidP="001F5119">
            <w:pPr>
              <w:rPr>
                <w:rFonts w:eastAsia="Arial"/>
                <w:lang w:val="pt-BR"/>
              </w:rPr>
            </w:pPr>
            <w:r w:rsidRPr="001F5119">
              <w:rPr>
                <w:rFonts w:eastAsia="Arial"/>
                <w:lang w:val="pt-BR"/>
              </w:rPr>
              <w:t>Site D:    59.1 (2.3)</w:t>
            </w:r>
          </w:p>
          <w:p w14:paraId="729E7241" w14:textId="34677C2C" w:rsidR="00110C78" w:rsidRPr="001F5119" w:rsidRDefault="00110C78" w:rsidP="001F5119">
            <w:pPr>
              <w:rPr>
                <w:rFonts w:eastAsia="Arial"/>
                <w:lang w:val="pt-BR"/>
              </w:rPr>
            </w:pPr>
            <w:r w:rsidRPr="001F5119">
              <w:rPr>
                <w:rFonts w:eastAsia="Arial"/>
                <w:lang w:val="pt-BR"/>
              </w:rPr>
              <w:t>Site E:     64.7 (4.4)</w:t>
            </w:r>
          </w:p>
          <w:p w14:paraId="5553F99C" w14:textId="01137C0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 xml:space="preserve">Site F:   </w:t>
            </w:r>
            <w:r w:rsidR="00290BB1" w:rsidRPr="001F5119">
              <w:rPr>
                <w:rFonts w:eastAsia="Arial"/>
              </w:rPr>
              <w:t xml:space="preserve"> </w:t>
            </w:r>
            <w:r w:rsidRPr="001F5119">
              <w:rPr>
                <w:rFonts w:eastAsia="Arial"/>
              </w:rPr>
              <w:t xml:space="preserve"> 67.3 (2.7)</w:t>
            </w:r>
          </w:p>
        </w:tc>
        <w:tc>
          <w:tcPr>
            <w:tcW w:w="2700" w:type="dxa"/>
            <w:hideMark/>
          </w:tcPr>
          <w:p w14:paraId="119BA925" w14:textId="77777777" w:rsidR="00110C78" w:rsidRPr="001F5119" w:rsidRDefault="00110C78" w:rsidP="001F5119">
            <w:pPr>
              <w:rPr>
                <w:rFonts w:eastAsia="Arial"/>
                <w:lang w:val="pt-BR"/>
              </w:rPr>
            </w:pPr>
            <w:r w:rsidRPr="001F5119">
              <w:rPr>
                <w:rFonts w:eastAsia="Arial"/>
                <w:lang w:val="pt-BR"/>
              </w:rPr>
              <w:t>Site A:    75.1 (2.4)</w:t>
            </w:r>
          </w:p>
          <w:p w14:paraId="1BB4B142" w14:textId="3ADA312B" w:rsidR="00110C78" w:rsidRPr="001F5119" w:rsidRDefault="00110C78" w:rsidP="001F5119">
            <w:pPr>
              <w:rPr>
                <w:rFonts w:eastAsia="Arial"/>
                <w:lang w:val="pt-BR"/>
              </w:rPr>
            </w:pPr>
            <w:r w:rsidRPr="001F5119">
              <w:rPr>
                <w:rFonts w:eastAsia="Arial"/>
                <w:lang w:val="pt-BR"/>
              </w:rPr>
              <w:t>Site B:    66.2 (2.4)</w:t>
            </w:r>
          </w:p>
          <w:p w14:paraId="7E00E905" w14:textId="63B768DC" w:rsidR="00110C78" w:rsidRPr="001F5119" w:rsidRDefault="00110C78" w:rsidP="001F5119">
            <w:pPr>
              <w:rPr>
                <w:rFonts w:eastAsia="Arial"/>
                <w:lang w:val="pt-BR"/>
              </w:rPr>
            </w:pPr>
            <w:r w:rsidRPr="001F5119">
              <w:rPr>
                <w:rFonts w:eastAsia="Arial"/>
                <w:lang w:val="pt-BR"/>
              </w:rPr>
              <w:t xml:space="preserve">Site C: </w:t>
            </w:r>
            <w:r w:rsidR="00290BB1" w:rsidRPr="001F5119">
              <w:rPr>
                <w:rFonts w:eastAsia="Arial"/>
                <w:lang w:val="pt-BR"/>
              </w:rPr>
              <w:t xml:space="preserve">   69.3 (3.2)</w:t>
            </w:r>
          </w:p>
          <w:p w14:paraId="03F85FED" w14:textId="553A5FA9" w:rsidR="00110C78" w:rsidRPr="001F5119" w:rsidRDefault="00110C78" w:rsidP="001F5119">
            <w:pPr>
              <w:rPr>
                <w:rFonts w:eastAsia="Arial"/>
                <w:lang w:val="pt-BR"/>
              </w:rPr>
            </w:pPr>
            <w:r w:rsidRPr="001F5119">
              <w:rPr>
                <w:rFonts w:eastAsia="Arial"/>
                <w:lang w:val="pt-BR"/>
              </w:rPr>
              <w:t>Site D:    66.1 (2.6)</w:t>
            </w:r>
          </w:p>
          <w:p w14:paraId="6A84CB5B" w14:textId="392BE44B" w:rsidR="00110C78" w:rsidRPr="001F5119" w:rsidRDefault="00110C78" w:rsidP="001F5119">
            <w:pPr>
              <w:rPr>
                <w:rFonts w:eastAsia="Arial"/>
                <w:lang w:val="pt-BR"/>
              </w:rPr>
            </w:pPr>
            <w:r w:rsidRPr="001F5119">
              <w:rPr>
                <w:rFonts w:eastAsia="Arial"/>
                <w:lang w:val="pt-BR"/>
              </w:rPr>
              <w:t>Site E:     61.4 (4.4)</w:t>
            </w:r>
          </w:p>
          <w:p w14:paraId="037A4E1C" w14:textId="2B908A4E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  <w:lang w:val="pt-BR"/>
              </w:rPr>
              <w:t xml:space="preserve"> </w:t>
            </w:r>
            <w:r w:rsidRPr="001F5119">
              <w:rPr>
                <w:rFonts w:eastAsia="Arial"/>
              </w:rPr>
              <w:t>Site F:    68.5 (2</w:t>
            </w:r>
            <w:r w:rsidR="00290BB1" w:rsidRPr="001F5119">
              <w:rPr>
                <w:rFonts w:eastAsia="Arial"/>
              </w:rPr>
              <w:t>.</w:t>
            </w:r>
            <w:r w:rsidRPr="001F5119">
              <w:rPr>
                <w:rFonts w:eastAsia="Arial"/>
              </w:rPr>
              <w:t>5)</w:t>
            </w:r>
          </w:p>
        </w:tc>
      </w:tr>
      <w:tr w:rsidR="00110C78" w:rsidRPr="00C42173" w14:paraId="4C296302" w14:textId="77777777" w:rsidTr="001F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2A76E5E4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PTA severity</w:t>
            </w:r>
          </w:p>
        </w:tc>
        <w:tc>
          <w:tcPr>
            <w:tcW w:w="1816" w:type="dxa"/>
            <w:hideMark/>
          </w:tcPr>
          <w:p w14:paraId="2E5E385E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plete</w:t>
            </w:r>
          </w:p>
          <w:p w14:paraId="6FA52E22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(n=538)</w:t>
            </w:r>
          </w:p>
        </w:tc>
        <w:tc>
          <w:tcPr>
            <w:tcW w:w="1817" w:type="dxa"/>
            <w:hideMark/>
          </w:tcPr>
          <w:p w14:paraId="2EE7D333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TP=262</w:t>
            </w:r>
          </w:p>
          <w:p w14:paraId="0E9E2751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DP=276</w:t>
            </w:r>
          </w:p>
        </w:tc>
        <w:tc>
          <w:tcPr>
            <w:tcW w:w="2019" w:type="dxa"/>
            <w:hideMark/>
          </w:tcPr>
          <w:p w14:paraId="64571575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Group: 0.09</w:t>
            </w:r>
          </w:p>
          <w:p w14:paraId="7BDF0AD5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Severity:  0.10</w:t>
            </w:r>
          </w:p>
          <w:p w14:paraId="36AF8BB5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Interaction: 0.28</w:t>
            </w:r>
          </w:p>
        </w:tc>
        <w:tc>
          <w:tcPr>
            <w:tcW w:w="2700" w:type="dxa"/>
            <w:hideMark/>
          </w:tcPr>
          <w:p w14:paraId="078F8230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Severe: 66.0 (1.5)</w:t>
            </w:r>
          </w:p>
          <w:p w14:paraId="27822057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Moderate: 57.7 (3.7)</w:t>
            </w:r>
          </w:p>
          <w:p w14:paraId="461F6639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Mild: 68.7 (2.4)</w:t>
            </w:r>
          </w:p>
        </w:tc>
        <w:tc>
          <w:tcPr>
            <w:tcW w:w="2700" w:type="dxa"/>
            <w:hideMark/>
          </w:tcPr>
          <w:p w14:paraId="3DA17086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Severe: 66.8 (1.6)</w:t>
            </w:r>
          </w:p>
          <w:p w14:paraId="75669A05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Moderate: 67.1 (3.7)</w:t>
            </w:r>
          </w:p>
          <w:p w14:paraId="7C2FADBF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Mild: 69.6 (2.3)</w:t>
            </w:r>
          </w:p>
        </w:tc>
      </w:tr>
      <w:tr w:rsidR="00110C78" w:rsidRPr="00C42173" w14:paraId="1FAD9881" w14:textId="77777777" w:rsidTr="001F5119">
        <w:tc>
          <w:tcPr>
            <w:tcW w:w="2083" w:type="dxa"/>
            <w:hideMark/>
          </w:tcPr>
          <w:p w14:paraId="6AC82FD9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Discharge to facility or community (Disposition)</w:t>
            </w:r>
          </w:p>
        </w:tc>
        <w:tc>
          <w:tcPr>
            <w:tcW w:w="1816" w:type="dxa"/>
            <w:hideMark/>
          </w:tcPr>
          <w:p w14:paraId="1CE075CB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plete</w:t>
            </w:r>
          </w:p>
          <w:p w14:paraId="6A13BE31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(n=595)</w:t>
            </w:r>
          </w:p>
        </w:tc>
        <w:tc>
          <w:tcPr>
            <w:tcW w:w="1817" w:type="dxa"/>
            <w:hideMark/>
          </w:tcPr>
          <w:p w14:paraId="127448A7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TP=292</w:t>
            </w:r>
          </w:p>
          <w:p w14:paraId="1213E2E5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DP=303</w:t>
            </w:r>
          </w:p>
        </w:tc>
        <w:tc>
          <w:tcPr>
            <w:tcW w:w="2019" w:type="dxa"/>
            <w:hideMark/>
          </w:tcPr>
          <w:p w14:paraId="1FF435D3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Group: 0.99</w:t>
            </w:r>
          </w:p>
          <w:p w14:paraId="76C18FD4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Facility: 0.12</w:t>
            </w:r>
          </w:p>
          <w:p w14:paraId="7AB7B059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Interaction: 0.11</w:t>
            </w:r>
          </w:p>
        </w:tc>
        <w:tc>
          <w:tcPr>
            <w:tcW w:w="2700" w:type="dxa"/>
            <w:hideMark/>
          </w:tcPr>
          <w:p w14:paraId="73F53BBE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munity: 65.7 (1.2)</w:t>
            </w:r>
          </w:p>
          <w:p w14:paraId="2201DA24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Facility: 65.9 (2.7)</w:t>
            </w:r>
          </w:p>
        </w:tc>
        <w:tc>
          <w:tcPr>
            <w:tcW w:w="2700" w:type="dxa"/>
            <w:hideMark/>
          </w:tcPr>
          <w:p w14:paraId="3C1A6322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munity: 69.3 (1.2)</w:t>
            </w:r>
          </w:p>
          <w:p w14:paraId="5B59D0D6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Facility: 62.2 (3.4)</w:t>
            </w:r>
          </w:p>
        </w:tc>
      </w:tr>
      <w:tr w:rsidR="00110C78" w:rsidRPr="00C42173" w14:paraId="49B5FCD8" w14:textId="77777777" w:rsidTr="001F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61C062E1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Sex</w:t>
            </w:r>
          </w:p>
        </w:tc>
        <w:tc>
          <w:tcPr>
            <w:tcW w:w="1816" w:type="dxa"/>
            <w:hideMark/>
          </w:tcPr>
          <w:p w14:paraId="2C9E3FA9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plete</w:t>
            </w:r>
          </w:p>
          <w:p w14:paraId="4DFCFBC7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(n=595)</w:t>
            </w:r>
          </w:p>
        </w:tc>
        <w:tc>
          <w:tcPr>
            <w:tcW w:w="1817" w:type="dxa"/>
            <w:hideMark/>
          </w:tcPr>
          <w:p w14:paraId="7D53E2C5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TP=292</w:t>
            </w:r>
          </w:p>
          <w:p w14:paraId="162FABD6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DP=303</w:t>
            </w:r>
          </w:p>
        </w:tc>
        <w:tc>
          <w:tcPr>
            <w:tcW w:w="2019" w:type="dxa"/>
            <w:hideMark/>
          </w:tcPr>
          <w:p w14:paraId="3DDFE56B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Group: 0.21</w:t>
            </w:r>
          </w:p>
          <w:p w14:paraId="517107F2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Sex: 0.04</w:t>
            </w:r>
          </w:p>
          <w:p w14:paraId="784AB317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Interaction: 0.55</w:t>
            </w:r>
          </w:p>
        </w:tc>
        <w:tc>
          <w:tcPr>
            <w:tcW w:w="2700" w:type="dxa"/>
            <w:hideMark/>
          </w:tcPr>
          <w:p w14:paraId="64C573F0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Female: 63.8 (2.2)</w:t>
            </w:r>
          </w:p>
          <w:p w14:paraId="05FD9E53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Male: 66.4 (1.3)</w:t>
            </w:r>
          </w:p>
        </w:tc>
        <w:tc>
          <w:tcPr>
            <w:tcW w:w="2700" w:type="dxa"/>
            <w:hideMark/>
          </w:tcPr>
          <w:p w14:paraId="6DAF8B59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Female: 65.0 (2.3)</w:t>
            </w:r>
          </w:p>
          <w:p w14:paraId="0281D431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Male: 69.8 (1.3)</w:t>
            </w:r>
          </w:p>
        </w:tc>
      </w:tr>
      <w:tr w:rsidR="00110C78" w:rsidRPr="00C42173" w14:paraId="19BAAFB7" w14:textId="77777777" w:rsidTr="001F5119">
        <w:tc>
          <w:tcPr>
            <w:tcW w:w="2083" w:type="dxa"/>
            <w:hideMark/>
          </w:tcPr>
          <w:p w14:paraId="65B1C848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ace (4 categories)</w:t>
            </w:r>
          </w:p>
        </w:tc>
        <w:tc>
          <w:tcPr>
            <w:tcW w:w="1816" w:type="dxa"/>
            <w:hideMark/>
          </w:tcPr>
          <w:p w14:paraId="705D4C84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plete</w:t>
            </w:r>
          </w:p>
          <w:p w14:paraId="464D6667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(n=595)</w:t>
            </w:r>
          </w:p>
        </w:tc>
        <w:tc>
          <w:tcPr>
            <w:tcW w:w="1817" w:type="dxa"/>
            <w:hideMark/>
          </w:tcPr>
          <w:p w14:paraId="225E6066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TP=292</w:t>
            </w:r>
          </w:p>
          <w:p w14:paraId="19A500E0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DP=303</w:t>
            </w:r>
          </w:p>
        </w:tc>
        <w:tc>
          <w:tcPr>
            <w:tcW w:w="2019" w:type="dxa"/>
            <w:hideMark/>
          </w:tcPr>
          <w:p w14:paraId="6A1F405A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Group: 0.03</w:t>
            </w:r>
          </w:p>
          <w:p w14:paraId="4BF4B8A0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ace: 0.78</w:t>
            </w:r>
          </w:p>
          <w:p w14:paraId="065BBC9A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Interaction: 0.40</w:t>
            </w:r>
          </w:p>
        </w:tc>
        <w:tc>
          <w:tcPr>
            <w:tcW w:w="2700" w:type="dxa"/>
            <w:hideMark/>
          </w:tcPr>
          <w:p w14:paraId="085F17B2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White: 66.0 (1.3)</w:t>
            </w:r>
          </w:p>
          <w:p w14:paraId="431CC089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Black: 68.1 (2.7)</w:t>
            </w:r>
          </w:p>
          <w:p w14:paraId="41131C70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Hispanic: 60.7 (5.7)</w:t>
            </w:r>
          </w:p>
          <w:p w14:paraId="1536D845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Other: 62.6 (4.9)</w:t>
            </w:r>
          </w:p>
        </w:tc>
        <w:tc>
          <w:tcPr>
            <w:tcW w:w="2700" w:type="dxa"/>
            <w:hideMark/>
          </w:tcPr>
          <w:p w14:paraId="741391E6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White: 67.5 (1.4)</w:t>
            </w:r>
          </w:p>
          <w:p w14:paraId="2DD125A8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Black: 69.2 (3.0)</w:t>
            </w:r>
          </w:p>
          <w:p w14:paraId="4B9E76AC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Hispanic: 70.2 (3.3)</w:t>
            </w:r>
          </w:p>
          <w:p w14:paraId="193B79C1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Other: 71.6 (5.0)</w:t>
            </w:r>
          </w:p>
        </w:tc>
      </w:tr>
      <w:tr w:rsidR="00110C78" w:rsidRPr="00C42173" w14:paraId="4E8BAC42" w14:textId="77777777" w:rsidTr="001F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29F3C7B7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Presence of prior limitations</w:t>
            </w:r>
          </w:p>
        </w:tc>
        <w:tc>
          <w:tcPr>
            <w:tcW w:w="1816" w:type="dxa"/>
            <w:hideMark/>
          </w:tcPr>
          <w:p w14:paraId="08416EDB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plete</w:t>
            </w:r>
          </w:p>
          <w:p w14:paraId="514683F3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(n=595)</w:t>
            </w:r>
          </w:p>
        </w:tc>
        <w:tc>
          <w:tcPr>
            <w:tcW w:w="1817" w:type="dxa"/>
            <w:hideMark/>
          </w:tcPr>
          <w:p w14:paraId="1940EA8E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TP=292</w:t>
            </w:r>
          </w:p>
          <w:p w14:paraId="6A7304ED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DP=303</w:t>
            </w:r>
          </w:p>
        </w:tc>
        <w:tc>
          <w:tcPr>
            <w:tcW w:w="2019" w:type="dxa"/>
            <w:hideMark/>
          </w:tcPr>
          <w:p w14:paraId="5990F2E7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Group: 0.08</w:t>
            </w:r>
          </w:p>
          <w:p w14:paraId="28C37CF5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Limitation: &lt;0.001</w:t>
            </w:r>
          </w:p>
          <w:p w14:paraId="6E9D9233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Interaction: 0.28</w:t>
            </w:r>
          </w:p>
        </w:tc>
        <w:tc>
          <w:tcPr>
            <w:tcW w:w="2700" w:type="dxa"/>
            <w:hideMark/>
          </w:tcPr>
          <w:p w14:paraId="2DFEAE82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Yes: 60.9 (1.7)</w:t>
            </w:r>
          </w:p>
          <w:p w14:paraId="1E796DFF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No: 69.6 (1.4)</w:t>
            </w:r>
          </w:p>
        </w:tc>
        <w:tc>
          <w:tcPr>
            <w:tcW w:w="2700" w:type="dxa"/>
            <w:hideMark/>
          </w:tcPr>
          <w:p w14:paraId="337D8F07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Yes: 65.5 (1.8)</w:t>
            </w:r>
          </w:p>
          <w:p w14:paraId="72E4CCA4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No: 70.7 (1.5)</w:t>
            </w:r>
          </w:p>
        </w:tc>
      </w:tr>
      <w:tr w:rsidR="00110C78" w:rsidRPr="00C42173" w14:paraId="1EE0FAD6" w14:textId="77777777" w:rsidTr="001F5119">
        <w:tc>
          <w:tcPr>
            <w:tcW w:w="2083" w:type="dxa"/>
            <w:hideMark/>
          </w:tcPr>
          <w:p w14:paraId="5F5C4368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ural vs. Urban/Suburban</w:t>
            </w:r>
          </w:p>
        </w:tc>
        <w:tc>
          <w:tcPr>
            <w:tcW w:w="1816" w:type="dxa"/>
            <w:hideMark/>
          </w:tcPr>
          <w:p w14:paraId="7192C80B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plete</w:t>
            </w:r>
          </w:p>
          <w:p w14:paraId="271130FA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(n=588)</w:t>
            </w:r>
          </w:p>
        </w:tc>
        <w:tc>
          <w:tcPr>
            <w:tcW w:w="1817" w:type="dxa"/>
            <w:hideMark/>
          </w:tcPr>
          <w:p w14:paraId="5990BEB6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TP=289</w:t>
            </w:r>
          </w:p>
          <w:p w14:paraId="20F1286E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DP=299</w:t>
            </w:r>
          </w:p>
        </w:tc>
        <w:tc>
          <w:tcPr>
            <w:tcW w:w="2019" w:type="dxa"/>
            <w:hideMark/>
          </w:tcPr>
          <w:p w14:paraId="5EA8D568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Group: 0.06</w:t>
            </w:r>
          </w:p>
          <w:p w14:paraId="0E0FE1A2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ural: 0.15</w:t>
            </w:r>
          </w:p>
          <w:p w14:paraId="124FB814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Interaction: 0.23</w:t>
            </w:r>
          </w:p>
        </w:tc>
        <w:tc>
          <w:tcPr>
            <w:tcW w:w="2700" w:type="dxa"/>
            <w:hideMark/>
          </w:tcPr>
          <w:p w14:paraId="1755A1E6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ural: 66.0 (1.80)</w:t>
            </w:r>
          </w:p>
          <w:p w14:paraId="4B30A4BC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Urban/Sub: 65.6 (1.5)</w:t>
            </w:r>
          </w:p>
        </w:tc>
        <w:tc>
          <w:tcPr>
            <w:tcW w:w="2700" w:type="dxa"/>
            <w:hideMark/>
          </w:tcPr>
          <w:p w14:paraId="242C9245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ural: 71.4 (2.1)</w:t>
            </w:r>
          </w:p>
          <w:p w14:paraId="5CF42FF7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Urban/Sub: 66.8 (1.4)</w:t>
            </w:r>
          </w:p>
        </w:tc>
      </w:tr>
      <w:tr w:rsidR="00110C78" w:rsidRPr="00C42173" w14:paraId="79195F0E" w14:textId="77777777" w:rsidTr="001F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3803B0FE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  <w:color w:val="000000" w:themeColor="text1"/>
              </w:rPr>
              <w:lastRenderedPageBreak/>
              <w:t>Type of Insurance (Medicare; Medicaid; Private, Other)</w:t>
            </w:r>
          </w:p>
        </w:tc>
        <w:tc>
          <w:tcPr>
            <w:tcW w:w="1816" w:type="dxa"/>
            <w:hideMark/>
          </w:tcPr>
          <w:p w14:paraId="00A9E488" w14:textId="77777777" w:rsidR="00110C78" w:rsidRPr="001F5119" w:rsidRDefault="00110C78" w:rsidP="001F5119">
            <w:pPr>
              <w:rPr>
                <w:rFonts w:eastAsia="Arial"/>
                <w:color w:val="000000" w:themeColor="text1"/>
              </w:rPr>
            </w:pPr>
            <w:r w:rsidRPr="001F5119">
              <w:rPr>
                <w:rFonts w:eastAsia="Arial"/>
                <w:color w:val="000000" w:themeColor="text1"/>
              </w:rPr>
              <w:t>Complete</w:t>
            </w:r>
          </w:p>
          <w:p w14:paraId="10B0EA3C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  <w:color w:val="000000" w:themeColor="text1"/>
              </w:rPr>
              <w:t>(n=595)</w:t>
            </w:r>
          </w:p>
        </w:tc>
        <w:tc>
          <w:tcPr>
            <w:tcW w:w="1817" w:type="dxa"/>
            <w:hideMark/>
          </w:tcPr>
          <w:p w14:paraId="6E16B572" w14:textId="77777777" w:rsidR="00110C78" w:rsidRPr="001F5119" w:rsidRDefault="00110C78" w:rsidP="001F5119">
            <w:pPr>
              <w:rPr>
                <w:rFonts w:eastAsia="Arial"/>
                <w:color w:val="000000" w:themeColor="text1"/>
              </w:rPr>
            </w:pPr>
            <w:r w:rsidRPr="001F5119">
              <w:rPr>
                <w:rFonts w:eastAsia="Arial"/>
                <w:color w:val="000000" w:themeColor="text1"/>
              </w:rPr>
              <w:t>RTP=292</w:t>
            </w:r>
          </w:p>
          <w:p w14:paraId="783BBDD9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  <w:color w:val="000000" w:themeColor="text1"/>
              </w:rPr>
              <w:t>RDP=303</w:t>
            </w:r>
          </w:p>
        </w:tc>
        <w:tc>
          <w:tcPr>
            <w:tcW w:w="2019" w:type="dxa"/>
            <w:hideMark/>
          </w:tcPr>
          <w:p w14:paraId="26EF37ED" w14:textId="77777777" w:rsidR="00110C78" w:rsidRPr="001F5119" w:rsidRDefault="00110C78" w:rsidP="001F5119">
            <w:pPr>
              <w:rPr>
                <w:rFonts w:eastAsia="Arial"/>
                <w:color w:val="000000" w:themeColor="text1"/>
              </w:rPr>
            </w:pPr>
            <w:r w:rsidRPr="001F5119">
              <w:rPr>
                <w:rFonts w:eastAsia="Arial"/>
                <w:color w:val="000000" w:themeColor="text1"/>
              </w:rPr>
              <w:t>Group: 0.08</w:t>
            </w:r>
          </w:p>
          <w:p w14:paraId="42414FF2" w14:textId="77777777" w:rsidR="00110C78" w:rsidRPr="001F5119" w:rsidRDefault="00110C78" w:rsidP="001F5119">
            <w:pPr>
              <w:rPr>
                <w:rFonts w:eastAsia="Arial"/>
                <w:color w:val="000000" w:themeColor="text1"/>
              </w:rPr>
            </w:pPr>
            <w:r w:rsidRPr="001F5119">
              <w:rPr>
                <w:rFonts w:eastAsia="Arial"/>
                <w:color w:val="000000" w:themeColor="text1"/>
              </w:rPr>
              <w:t>Insurance: &lt;0.001</w:t>
            </w:r>
          </w:p>
          <w:p w14:paraId="5EA4D060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  <w:color w:val="000000" w:themeColor="text1"/>
              </w:rPr>
              <w:t>Interaction: 0.88</w:t>
            </w:r>
          </w:p>
        </w:tc>
        <w:tc>
          <w:tcPr>
            <w:tcW w:w="2700" w:type="dxa"/>
            <w:hideMark/>
          </w:tcPr>
          <w:p w14:paraId="73DAEE6E" w14:textId="77777777" w:rsidR="00110C78" w:rsidRPr="001F5119" w:rsidRDefault="00110C78" w:rsidP="001F5119">
            <w:pPr>
              <w:rPr>
                <w:rFonts w:eastAsia="Arial"/>
                <w:color w:val="000000" w:themeColor="text1"/>
              </w:rPr>
            </w:pPr>
            <w:r w:rsidRPr="001F5119">
              <w:rPr>
                <w:rFonts w:eastAsia="Arial"/>
                <w:color w:val="000000" w:themeColor="text1"/>
              </w:rPr>
              <w:t>Medicare: 64.5 (2.5)</w:t>
            </w:r>
          </w:p>
          <w:p w14:paraId="30F9DFF5" w14:textId="77777777" w:rsidR="00110C78" w:rsidRPr="001F5119" w:rsidRDefault="00110C78" w:rsidP="001F5119">
            <w:pPr>
              <w:rPr>
                <w:rFonts w:eastAsia="Arial"/>
                <w:color w:val="000000" w:themeColor="text1"/>
              </w:rPr>
            </w:pPr>
            <w:r w:rsidRPr="001F5119">
              <w:rPr>
                <w:rFonts w:eastAsia="Arial"/>
                <w:color w:val="000000" w:themeColor="text1"/>
              </w:rPr>
              <w:t>Medicaid: 59.7 (2.6)</w:t>
            </w:r>
          </w:p>
          <w:p w14:paraId="7D11865A" w14:textId="77777777" w:rsidR="00110C78" w:rsidRPr="001F5119" w:rsidRDefault="00110C78" w:rsidP="001F5119">
            <w:pPr>
              <w:rPr>
                <w:rFonts w:eastAsia="Arial"/>
                <w:color w:val="000000" w:themeColor="text1"/>
              </w:rPr>
            </w:pPr>
            <w:r w:rsidRPr="001F5119">
              <w:rPr>
                <w:rFonts w:eastAsia="Arial"/>
                <w:color w:val="000000" w:themeColor="text1"/>
              </w:rPr>
              <w:t>Private:69.4 (1.5)</w:t>
            </w:r>
          </w:p>
          <w:p w14:paraId="245C2E6C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  <w:color w:val="000000" w:themeColor="text1"/>
              </w:rPr>
              <w:t>Other: 66.1 (3.5)</w:t>
            </w:r>
          </w:p>
        </w:tc>
        <w:tc>
          <w:tcPr>
            <w:tcW w:w="2700" w:type="dxa"/>
            <w:hideMark/>
          </w:tcPr>
          <w:p w14:paraId="7F6DA54B" w14:textId="77777777" w:rsidR="00110C78" w:rsidRPr="001F5119" w:rsidRDefault="00110C78" w:rsidP="001F5119">
            <w:pPr>
              <w:rPr>
                <w:rFonts w:eastAsia="Arial"/>
                <w:color w:val="000000" w:themeColor="text1"/>
              </w:rPr>
            </w:pPr>
            <w:r w:rsidRPr="001F5119">
              <w:rPr>
                <w:rFonts w:eastAsia="Arial"/>
                <w:color w:val="000000" w:themeColor="text1"/>
              </w:rPr>
              <w:t>Medicare: 66.7 (2.4)</w:t>
            </w:r>
          </w:p>
          <w:p w14:paraId="2C6B3A10" w14:textId="77777777" w:rsidR="00110C78" w:rsidRPr="001F5119" w:rsidRDefault="00110C78" w:rsidP="001F5119">
            <w:pPr>
              <w:rPr>
                <w:rFonts w:eastAsia="Arial"/>
                <w:color w:val="000000" w:themeColor="text1"/>
              </w:rPr>
            </w:pPr>
            <w:r w:rsidRPr="001F5119">
              <w:rPr>
                <w:rFonts w:eastAsia="Arial"/>
                <w:color w:val="000000" w:themeColor="text1"/>
              </w:rPr>
              <w:t>Medicaid: 62.8 (2.8)</w:t>
            </w:r>
          </w:p>
          <w:p w14:paraId="289F4F8E" w14:textId="77777777" w:rsidR="00110C78" w:rsidRPr="001F5119" w:rsidRDefault="00110C78" w:rsidP="001F5119">
            <w:pPr>
              <w:rPr>
                <w:rFonts w:eastAsia="Arial"/>
                <w:color w:val="000000" w:themeColor="text1"/>
              </w:rPr>
            </w:pPr>
            <w:r w:rsidRPr="001F5119">
              <w:rPr>
                <w:rFonts w:eastAsia="Arial"/>
                <w:color w:val="000000" w:themeColor="text1"/>
              </w:rPr>
              <w:t>Private: 71.1 (1.6)</w:t>
            </w:r>
          </w:p>
          <w:p w14:paraId="02BBC8F7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  <w:color w:val="000000" w:themeColor="text1"/>
              </w:rPr>
              <w:t>Other: 71.8 (3.1)</w:t>
            </w:r>
          </w:p>
        </w:tc>
      </w:tr>
      <w:tr w:rsidR="00FE5A16" w:rsidRPr="00C42173" w14:paraId="02EBB4D5" w14:textId="77777777" w:rsidTr="001F5119">
        <w:tc>
          <w:tcPr>
            <w:tcW w:w="2083" w:type="dxa"/>
            <w:hideMark/>
          </w:tcPr>
          <w:p w14:paraId="5D60862F" w14:textId="77777777" w:rsidR="00FE5A16" w:rsidRPr="001F5119" w:rsidRDefault="00FE5A16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Age</w:t>
            </w:r>
          </w:p>
        </w:tc>
        <w:tc>
          <w:tcPr>
            <w:tcW w:w="1816" w:type="dxa"/>
            <w:hideMark/>
          </w:tcPr>
          <w:p w14:paraId="5B08B1C8" w14:textId="77777777" w:rsidR="00FE5A16" w:rsidRPr="001F5119" w:rsidRDefault="00FE5A16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plete</w:t>
            </w:r>
          </w:p>
          <w:p w14:paraId="77993765" w14:textId="77777777" w:rsidR="00FE5A16" w:rsidRPr="001F5119" w:rsidRDefault="00FE5A16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(n=595)</w:t>
            </w:r>
          </w:p>
        </w:tc>
        <w:tc>
          <w:tcPr>
            <w:tcW w:w="1817" w:type="dxa"/>
            <w:hideMark/>
          </w:tcPr>
          <w:p w14:paraId="4BEF138E" w14:textId="77777777" w:rsidR="00FE5A16" w:rsidRPr="001F5119" w:rsidRDefault="00FE5A16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TP=292</w:t>
            </w:r>
          </w:p>
          <w:p w14:paraId="2DCDFDC9" w14:textId="77777777" w:rsidR="00FE5A16" w:rsidRPr="001F5119" w:rsidRDefault="00FE5A16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DP=303</w:t>
            </w:r>
          </w:p>
        </w:tc>
        <w:tc>
          <w:tcPr>
            <w:tcW w:w="2019" w:type="dxa"/>
            <w:hideMark/>
          </w:tcPr>
          <w:p w14:paraId="528DE1A2" w14:textId="77777777" w:rsidR="00FE5A16" w:rsidRPr="001F5119" w:rsidRDefault="00FE5A16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Group: 0.75</w:t>
            </w:r>
          </w:p>
          <w:p w14:paraId="2815E6FC" w14:textId="77777777" w:rsidR="00FE5A16" w:rsidRPr="001F5119" w:rsidRDefault="00FE5A16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Age: 0.08</w:t>
            </w:r>
          </w:p>
          <w:p w14:paraId="6B4B10EF" w14:textId="77777777" w:rsidR="00FE5A16" w:rsidRPr="001F5119" w:rsidRDefault="00FE5A16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Interaction: 0.77</w:t>
            </w:r>
          </w:p>
        </w:tc>
        <w:tc>
          <w:tcPr>
            <w:tcW w:w="2700" w:type="dxa"/>
            <w:hideMark/>
          </w:tcPr>
          <w:p w14:paraId="464B8651" w14:textId="77777777" w:rsidR="00FE5A16" w:rsidRPr="001F5119" w:rsidRDefault="00FE5A16" w:rsidP="001F5119">
            <w:r w:rsidRPr="001F5119">
              <w:t>Mean (Age= 47.04): 65.7 (1.2)</w:t>
            </w:r>
          </w:p>
          <w:p w14:paraId="39D5944A" w14:textId="5A6CA7BE" w:rsidR="00FE5A16" w:rsidRPr="001F5119" w:rsidRDefault="00FE5A16" w:rsidP="001F5119">
            <w:pPr>
              <w:rPr>
                <w:rFonts w:eastAsia="Arial"/>
              </w:rPr>
            </w:pPr>
            <w:r w:rsidRPr="001F5119">
              <w:t>Decreases w/ increasing age</w:t>
            </w:r>
          </w:p>
        </w:tc>
        <w:tc>
          <w:tcPr>
            <w:tcW w:w="2700" w:type="dxa"/>
            <w:hideMark/>
          </w:tcPr>
          <w:p w14:paraId="6C66C867" w14:textId="77777777" w:rsidR="00FE5A16" w:rsidRPr="001F5119" w:rsidRDefault="00FE5A16" w:rsidP="001F5119">
            <w:r w:rsidRPr="001F5119">
              <w:t>Mean (Age= 47.04): 68.3 (1.1)</w:t>
            </w:r>
          </w:p>
          <w:p w14:paraId="51A6B146" w14:textId="3E22FA66" w:rsidR="00FE5A16" w:rsidRPr="001F5119" w:rsidRDefault="00FE5A16" w:rsidP="001F5119">
            <w:pPr>
              <w:rPr>
                <w:rFonts w:eastAsia="Arial"/>
              </w:rPr>
            </w:pPr>
            <w:r w:rsidRPr="001F5119">
              <w:t>Decreases w/ increasing age</w:t>
            </w:r>
          </w:p>
        </w:tc>
      </w:tr>
      <w:tr w:rsidR="001F5119" w:rsidRPr="00C42173" w14:paraId="457F77BB" w14:textId="77777777" w:rsidTr="001F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27850029" w14:textId="77777777" w:rsidR="001F5119" w:rsidRPr="001F5119" w:rsidRDefault="001F5119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FIM Cognitive at discharge</w:t>
            </w:r>
          </w:p>
        </w:tc>
        <w:tc>
          <w:tcPr>
            <w:tcW w:w="1816" w:type="dxa"/>
            <w:hideMark/>
          </w:tcPr>
          <w:p w14:paraId="1039FF1B" w14:textId="77777777" w:rsidR="001F5119" w:rsidRPr="001F5119" w:rsidRDefault="001F5119" w:rsidP="001F5119">
            <w:r w:rsidRPr="001F5119">
              <w:t>Complete</w:t>
            </w:r>
          </w:p>
          <w:p w14:paraId="76DDACC2" w14:textId="1BFC662F" w:rsidR="001F5119" w:rsidRPr="001F5119" w:rsidRDefault="001F5119" w:rsidP="001F5119">
            <w:pPr>
              <w:rPr>
                <w:rFonts w:eastAsia="Arial"/>
              </w:rPr>
            </w:pPr>
            <w:r w:rsidRPr="001F5119">
              <w:t>(n=529)</w:t>
            </w:r>
          </w:p>
        </w:tc>
        <w:tc>
          <w:tcPr>
            <w:tcW w:w="1817" w:type="dxa"/>
            <w:hideMark/>
          </w:tcPr>
          <w:p w14:paraId="4B521F81" w14:textId="77777777" w:rsidR="001F5119" w:rsidRPr="001F5119" w:rsidRDefault="001F5119" w:rsidP="001F5119">
            <w:r w:rsidRPr="001F5119">
              <w:t>RTP=252</w:t>
            </w:r>
          </w:p>
          <w:p w14:paraId="08C473B8" w14:textId="288F7992" w:rsidR="001F5119" w:rsidRPr="001F5119" w:rsidRDefault="001F5119" w:rsidP="001F5119">
            <w:pPr>
              <w:rPr>
                <w:rFonts w:eastAsia="Arial"/>
              </w:rPr>
            </w:pPr>
            <w:r w:rsidRPr="001F5119">
              <w:t>RDP=277</w:t>
            </w:r>
          </w:p>
        </w:tc>
        <w:tc>
          <w:tcPr>
            <w:tcW w:w="2019" w:type="dxa"/>
            <w:hideMark/>
          </w:tcPr>
          <w:p w14:paraId="299425B9" w14:textId="77777777" w:rsidR="001F5119" w:rsidRPr="001F5119" w:rsidRDefault="001F5119" w:rsidP="001F5119">
            <w:r w:rsidRPr="001F5119">
              <w:t>Intervention: 0.76</w:t>
            </w:r>
          </w:p>
          <w:p w14:paraId="3377F968" w14:textId="77777777" w:rsidR="001F5119" w:rsidRPr="001F5119" w:rsidRDefault="001F5119" w:rsidP="001F5119">
            <w:r w:rsidRPr="001F5119">
              <w:t>FIM Cog: 0.05</w:t>
            </w:r>
          </w:p>
          <w:p w14:paraId="6BF539B1" w14:textId="1CA7E466" w:rsidR="001F5119" w:rsidRPr="001F5119" w:rsidRDefault="001F5119" w:rsidP="001F5119">
            <w:pPr>
              <w:rPr>
                <w:rFonts w:eastAsia="Arial"/>
              </w:rPr>
            </w:pPr>
            <w:r w:rsidRPr="001F5119">
              <w:t>Interaction: 0.58</w:t>
            </w:r>
          </w:p>
        </w:tc>
        <w:tc>
          <w:tcPr>
            <w:tcW w:w="2700" w:type="dxa"/>
            <w:hideMark/>
          </w:tcPr>
          <w:p w14:paraId="2C3E330B" w14:textId="77777777" w:rsidR="001F5119" w:rsidRPr="001F5119" w:rsidRDefault="001F5119" w:rsidP="001F5119">
            <w:r w:rsidRPr="001F5119">
              <w:t>Mean (FIM Cog= 24.57): 66.3 (1.3)</w:t>
            </w:r>
          </w:p>
          <w:p w14:paraId="39B32E17" w14:textId="6938FA3F" w:rsidR="001F5119" w:rsidRPr="001F5119" w:rsidRDefault="001F5119" w:rsidP="001F5119">
            <w:pPr>
              <w:rPr>
                <w:rFonts w:eastAsia="Arial"/>
              </w:rPr>
            </w:pPr>
            <w:r w:rsidRPr="001F5119">
              <w:t>Increases with increasing FIM</w:t>
            </w:r>
          </w:p>
        </w:tc>
        <w:tc>
          <w:tcPr>
            <w:tcW w:w="2700" w:type="dxa"/>
            <w:hideMark/>
          </w:tcPr>
          <w:p w14:paraId="771B6B43" w14:textId="77777777" w:rsidR="001F5119" w:rsidRPr="001F5119" w:rsidRDefault="001F5119" w:rsidP="001F5119">
            <w:r w:rsidRPr="001F5119">
              <w:t>Mean (FIM Cog= 24.57): 68.3 (1.2)</w:t>
            </w:r>
          </w:p>
          <w:p w14:paraId="29FC0CB0" w14:textId="71EEEBB6" w:rsidR="001F5119" w:rsidRPr="001F5119" w:rsidRDefault="001F5119" w:rsidP="001F5119">
            <w:pPr>
              <w:rPr>
                <w:rFonts w:eastAsia="Arial"/>
              </w:rPr>
            </w:pPr>
            <w:r w:rsidRPr="001F5119">
              <w:t>Increases with increasing FIM</w:t>
            </w:r>
          </w:p>
        </w:tc>
      </w:tr>
      <w:tr w:rsidR="001F5119" w:rsidRPr="00C42173" w14:paraId="471E9AF7" w14:textId="77777777" w:rsidTr="001F5119">
        <w:tc>
          <w:tcPr>
            <w:tcW w:w="2083" w:type="dxa"/>
            <w:hideMark/>
          </w:tcPr>
          <w:p w14:paraId="462118D3" w14:textId="77777777" w:rsidR="001F5119" w:rsidRPr="001F5119" w:rsidRDefault="001F5119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FIM Motor at discharge</w:t>
            </w:r>
          </w:p>
        </w:tc>
        <w:tc>
          <w:tcPr>
            <w:tcW w:w="1816" w:type="dxa"/>
            <w:hideMark/>
          </w:tcPr>
          <w:p w14:paraId="49654177" w14:textId="77777777" w:rsidR="001F5119" w:rsidRPr="001F5119" w:rsidRDefault="001F5119" w:rsidP="001F5119">
            <w:r w:rsidRPr="001F5119">
              <w:t>Complete</w:t>
            </w:r>
          </w:p>
          <w:p w14:paraId="7B29FF2D" w14:textId="4C8D5B34" w:rsidR="001F5119" w:rsidRPr="001F5119" w:rsidRDefault="001F5119" w:rsidP="001F5119">
            <w:pPr>
              <w:rPr>
                <w:rFonts w:eastAsia="Arial"/>
              </w:rPr>
            </w:pPr>
            <w:r w:rsidRPr="001F5119">
              <w:t>(n=591)</w:t>
            </w:r>
          </w:p>
        </w:tc>
        <w:tc>
          <w:tcPr>
            <w:tcW w:w="1817" w:type="dxa"/>
            <w:hideMark/>
          </w:tcPr>
          <w:p w14:paraId="60EC1EEB" w14:textId="77777777" w:rsidR="001F5119" w:rsidRPr="001F5119" w:rsidRDefault="001F5119" w:rsidP="001F5119">
            <w:r w:rsidRPr="001F5119">
              <w:t>RTP=289</w:t>
            </w:r>
          </w:p>
          <w:p w14:paraId="528DD4B2" w14:textId="5D6B10E9" w:rsidR="001F5119" w:rsidRPr="001F5119" w:rsidRDefault="001F5119" w:rsidP="001F5119">
            <w:pPr>
              <w:rPr>
                <w:rFonts w:eastAsia="Arial"/>
              </w:rPr>
            </w:pPr>
            <w:r w:rsidRPr="001F5119">
              <w:t>RDP=302</w:t>
            </w:r>
          </w:p>
        </w:tc>
        <w:tc>
          <w:tcPr>
            <w:tcW w:w="2019" w:type="dxa"/>
            <w:hideMark/>
          </w:tcPr>
          <w:p w14:paraId="66F564C5" w14:textId="77777777" w:rsidR="001F5119" w:rsidRPr="001F5119" w:rsidRDefault="001F5119" w:rsidP="001F5119">
            <w:r w:rsidRPr="001F5119">
              <w:t>Intervention: 0.49</w:t>
            </w:r>
          </w:p>
          <w:p w14:paraId="6F27B533" w14:textId="77777777" w:rsidR="001F5119" w:rsidRPr="001F5119" w:rsidRDefault="001F5119" w:rsidP="001F5119">
            <w:r w:rsidRPr="001F5119">
              <w:t>FIM M: &lt;0.001</w:t>
            </w:r>
          </w:p>
          <w:p w14:paraId="55401138" w14:textId="615F6B59" w:rsidR="001F5119" w:rsidRPr="001F5119" w:rsidRDefault="001F5119" w:rsidP="001F5119">
            <w:pPr>
              <w:rPr>
                <w:rFonts w:eastAsia="Arial"/>
              </w:rPr>
            </w:pPr>
            <w:r w:rsidRPr="001F5119">
              <w:t>Interaction: 0.76</w:t>
            </w:r>
          </w:p>
        </w:tc>
        <w:tc>
          <w:tcPr>
            <w:tcW w:w="2700" w:type="dxa"/>
            <w:hideMark/>
          </w:tcPr>
          <w:p w14:paraId="1402413E" w14:textId="77777777" w:rsidR="001F5119" w:rsidRPr="001F5119" w:rsidRDefault="001F5119" w:rsidP="001F5119">
            <w:r w:rsidRPr="001F5119">
              <w:t>Mean (FIM M= 67.72): 65.6 (1.2)</w:t>
            </w:r>
          </w:p>
          <w:p w14:paraId="15E16E7C" w14:textId="358DA33E" w:rsidR="001F5119" w:rsidRPr="001F5119" w:rsidRDefault="001F5119" w:rsidP="001F5119">
            <w:pPr>
              <w:rPr>
                <w:rFonts w:eastAsia="Arial"/>
              </w:rPr>
            </w:pPr>
            <w:r w:rsidRPr="001F5119">
              <w:t>Increases with increasing FIM</w:t>
            </w:r>
          </w:p>
        </w:tc>
        <w:tc>
          <w:tcPr>
            <w:tcW w:w="2700" w:type="dxa"/>
            <w:hideMark/>
          </w:tcPr>
          <w:p w14:paraId="74B3BFD8" w14:textId="77777777" w:rsidR="001F5119" w:rsidRPr="001F5119" w:rsidRDefault="001F5119" w:rsidP="001F5119">
            <w:r w:rsidRPr="001F5119">
              <w:t>Mean (FIM M= 67.72): 68.4 (1.1)</w:t>
            </w:r>
          </w:p>
          <w:p w14:paraId="0458360F" w14:textId="2ED3B8E8" w:rsidR="001F5119" w:rsidRPr="001F5119" w:rsidRDefault="001F5119" w:rsidP="001F5119">
            <w:pPr>
              <w:rPr>
                <w:rFonts w:eastAsia="Arial"/>
              </w:rPr>
            </w:pPr>
            <w:r w:rsidRPr="001F5119">
              <w:t>Increases with increasing FIM</w:t>
            </w:r>
          </w:p>
        </w:tc>
      </w:tr>
      <w:tr w:rsidR="00110C78" w:rsidRPr="00C42173" w14:paraId="31596352" w14:textId="77777777" w:rsidTr="001F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7C2BD470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Having an enrolled caregiver</w:t>
            </w:r>
          </w:p>
        </w:tc>
        <w:tc>
          <w:tcPr>
            <w:tcW w:w="1816" w:type="dxa"/>
            <w:hideMark/>
          </w:tcPr>
          <w:p w14:paraId="3881BD4E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omplete</w:t>
            </w:r>
          </w:p>
          <w:p w14:paraId="64483379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(n=595)</w:t>
            </w:r>
          </w:p>
        </w:tc>
        <w:tc>
          <w:tcPr>
            <w:tcW w:w="1817" w:type="dxa"/>
            <w:hideMark/>
          </w:tcPr>
          <w:p w14:paraId="40EB9681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TP= 292</w:t>
            </w:r>
          </w:p>
          <w:p w14:paraId="28F99BC5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RDP=303</w:t>
            </w:r>
          </w:p>
        </w:tc>
        <w:tc>
          <w:tcPr>
            <w:tcW w:w="2019" w:type="dxa"/>
            <w:hideMark/>
          </w:tcPr>
          <w:p w14:paraId="0AD9A44B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Group: 0.16</w:t>
            </w:r>
          </w:p>
          <w:p w14:paraId="5A808EE9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Caregiver: 0.86</w:t>
            </w:r>
          </w:p>
          <w:p w14:paraId="10F76D4B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Interaction: 0.52</w:t>
            </w:r>
          </w:p>
        </w:tc>
        <w:tc>
          <w:tcPr>
            <w:tcW w:w="2700" w:type="dxa"/>
            <w:hideMark/>
          </w:tcPr>
          <w:p w14:paraId="7F289841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Have caregiver: 65.2 (1.5)</w:t>
            </w:r>
          </w:p>
          <w:p w14:paraId="5365F6CA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No caregiver: 66.6 (1.9)</w:t>
            </w:r>
          </w:p>
        </w:tc>
        <w:tc>
          <w:tcPr>
            <w:tcW w:w="2700" w:type="dxa"/>
            <w:hideMark/>
          </w:tcPr>
          <w:p w14:paraId="09B982EC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Have caregiver: 68.7 (1.5)</w:t>
            </w:r>
          </w:p>
          <w:p w14:paraId="2CE03B8D" w14:textId="77777777" w:rsidR="00110C78" w:rsidRPr="001F5119" w:rsidRDefault="00110C78" w:rsidP="001F5119">
            <w:pPr>
              <w:rPr>
                <w:rFonts w:eastAsia="Arial"/>
              </w:rPr>
            </w:pPr>
            <w:r w:rsidRPr="001F5119">
              <w:rPr>
                <w:rFonts w:eastAsia="Arial"/>
              </w:rPr>
              <w:t>No caregiver: 67.9 (1.8)</w:t>
            </w:r>
          </w:p>
        </w:tc>
      </w:tr>
      <w:tr w:rsidR="001F5119" w:rsidRPr="00C42173" w14:paraId="2903442A" w14:textId="77777777" w:rsidTr="001F5119">
        <w:tc>
          <w:tcPr>
            <w:tcW w:w="2083" w:type="dxa"/>
          </w:tcPr>
          <w:p w14:paraId="14129CF9" w14:textId="76F80B9B" w:rsidR="001F5119" w:rsidRPr="001F5119" w:rsidRDefault="001F5119" w:rsidP="001F5119">
            <w:pPr>
              <w:rPr>
                <w:rFonts w:eastAsia="Arial"/>
              </w:rPr>
            </w:pPr>
            <w:r w:rsidRPr="001F5119">
              <w:t>COVID period</w:t>
            </w:r>
          </w:p>
        </w:tc>
        <w:tc>
          <w:tcPr>
            <w:tcW w:w="1816" w:type="dxa"/>
          </w:tcPr>
          <w:p w14:paraId="24E2219C" w14:textId="77777777" w:rsidR="001F5119" w:rsidRPr="001F5119" w:rsidRDefault="001F5119" w:rsidP="001F5119">
            <w:r w:rsidRPr="001F5119">
              <w:t>Complete</w:t>
            </w:r>
          </w:p>
          <w:p w14:paraId="291CC4D7" w14:textId="12303185" w:rsidR="001F5119" w:rsidRPr="001F5119" w:rsidRDefault="001F5119" w:rsidP="001F5119">
            <w:pPr>
              <w:rPr>
                <w:rFonts w:eastAsia="Arial"/>
              </w:rPr>
            </w:pPr>
            <w:r w:rsidRPr="001F5119">
              <w:t>(n=595)</w:t>
            </w:r>
          </w:p>
        </w:tc>
        <w:tc>
          <w:tcPr>
            <w:tcW w:w="1817" w:type="dxa"/>
          </w:tcPr>
          <w:p w14:paraId="5DE8789B" w14:textId="77777777" w:rsidR="001F5119" w:rsidRPr="001F5119" w:rsidRDefault="001F5119" w:rsidP="001F5119">
            <w:r w:rsidRPr="001F5119">
              <w:t>RTP=292</w:t>
            </w:r>
          </w:p>
          <w:p w14:paraId="4FB8316A" w14:textId="3A67C27A" w:rsidR="001F5119" w:rsidRPr="001F5119" w:rsidRDefault="001F5119" w:rsidP="001F5119">
            <w:pPr>
              <w:rPr>
                <w:rFonts w:eastAsia="Arial"/>
              </w:rPr>
            </w:pPr>
            <w:r w:rsidRPr="001F5119">
              <w:t>RDP=303</w:t>
            </w:r>
          </w:p>
        </w:tc>
        <w:tc>
          <w:tcPr>
            <w:tcW w:w="2019" w:type="dxa"/>
          </w:tcPr>
          <w:p w14:paraId="399C98F0" w14:textId="77777777" w:rsidR="001F5119" w:rsidRPr="001F5119" w:rsidRDefault="001F5119" w:rsidP="001F5119">
            <w:r w:rsidRPr="001F5119">
              <w:t>Intervention: 0.14</w:t>
            </w:r>
          </w:p>
          <w:p w14:paraId="47A40821" w14:textId="77777777" w:rsidR="001F5119" w:rsidRPr="001F5119" w:rsidRDefault="001F5119" w:rsidP="001F5119">
            <w:r w:rsidRPr="001F5119">
              <w:t>COVID period: 0.44</w:t>
            </w:r>
          </w:p>
          <w:p w14:paraId="684C8A05" w14:textId="7AD8A4C3" w:rsidR="001F5119" w:rsidRPr="001F5119" w:rsidRDefault="001F5119" w:rsidP="001F5119">
            <w:pPr>
              <w:rPr>
                <w:rFonts w:eastAsia="Arial"/>
              </w:rPr>
            </w:pPr>
            <w:r w:rsidRPr="001F5119">
              <w:t>Interaction: 0.74</w:t>
            </w:r>
          </w:p>
        </w:tc>
        <w:tc>
          <w:tcPr>
            <w:tcW w:w="2700" w:type="dxa"/>
          </w:tcPr>
          <w:p w14:paraId="6435D7AE" w14:textId="77777777" w:rsidR="001F5119" w:rsidRPr="001F5119" w:rsidRDefault="001F5119" w:rsidP="001F5119">
            <w:r w:rsidRPr="001F5119">
              <w:t>Prior*: 64.7 (2.4)</w:t>
            </w:r>
          </w:p>
          <w:p w14:paraId="00A01E62" w14:textId="77777777" w:rsidR="001F5119" w:rsidRPr="001F5119" w:rsidRDefault="001F5119" w:rsidP="001F5119">
            <w:r w:rsidRPr="001F5119">
              <w:t>Prior/After*: 67.1 (2.2)</w:t>
            </w:r>
          </w:p>
          <w:p w14:paraId="5B57CBD7" w14:textId="19BA45DC" w:rsidR="001F5119" w:rsidRPr="001F5119" w:rsidRDefault="001F5119" w:rsidP="001F5119">
            <w:pPr>
              <w:rPr>
                <w:rFonts w:eastAsia="Arial"/>
              </w:rPr>
            </w:pPr>
            <w:r w:rsidRPr="001F5119">
              <w:t>After*: 65.6 (1.5)</w:t>
            </w:r>
          </w:p>
        </w:tc>
        <w:tc>
          <w:tcPr>
            <w:tcW w:w="2700" w:type="dxa"/>
          </w:tcPr>
          <w:p w14:paraId="1A16BB81" w14:textId="77777777" w:rsidR="001F5119" w:rsidRPr="001F5119" w:rsidRDefault="001F5119" w:rsidP="001F5119">
            <w:r w:rsidRPr="001F5119">
              <w:t>Prior*: 66.3 (2.3)</w:t>
            </w:r>
          </w:p>
          <w:p w14:paraId="7523F3C7" w14:textId="77777777" w:rsidR="001F5119" w:rsidRPr="001F5119" w:rsidRDefault="001F5119" w:rsidP="001F5119">
            <w:r w:rsidRPr="001F5119">
              <w:t>Prior/After*: 68.6 (2.0)</w:t>
            </w:r>
          </w:p>
          <w:p w14:paraId="5233D1C5" w14:textId="7F4C0C6B" w:rsidR="001F5119" w:rsidRPr="001F5119" w:rsidRDefault="001F5119" w:rsidP="001F5119">
            <w:pPr>
              <w:rPr>
                <w:rFonts w:eastAsia="Arial"/>
              </w:rPr>
            </w:pPr>
            <w:r w:rsidRPr="001F5119">
              <w:t>After*: 69.8 (1.8)</w:t>
            </w:r>
          </w:p>
        </w:tc>
      </w:tr>
    </w:tbl>
    <w:p w14:paraId="4D440520" w14:textId="77777777" w:rsidR="00110C78" w:rsidRDefault="00110C78" w:rsidP="00110C78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  <w:r w:rsidRPr="00C42173">
        <w:rPr>
          <w:rFonts w:ascii="Calibri" w:eastAsia="Arial" w:hAnsi="Calibri" w:cs="Times New Roman"/>
          <w:sz w:val="20"/>
          <w:szCs w:val="24"/>
        </w:rPr>
        <w:t>Abbreviations: RTP, Rehabilitation Transition Plan; RDP, Rehabilitation Discharge Plan; PTA, Post-traumatic Amnesia; FIM, Functional Independence Measure</w:t>
      </w:r>
    </w:p>
    <w:p w14:paraId="539A5343" w14:textId="77777777" w:rsidR="00404F62" w:rsidRPr="00404F62" w:rsidRDefault="00404F62" w:rsidP="00404F62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  <w:r w:rsidRPr="00404F62">
        <w:rPr>
          <w:rFonts w:ascii="Calibri" w:eastAsia="Arial" w:hAnsi="Calibri" w:cs="Times New Roman"/>
          <w:sz w:val="20"/>
          <w:szCs w:val="24"/>
        </w:rPr>
        <w:t>* Prior= completed study prior to pandemic; Prior/After: Started before and finished during pandemic; After: Started and finished after during pandemic</w:t>
      </w:r>
    </w:p>
    <w:p w14:paraId="34FFC7A2" w14:textId="77777777" w:rsidR="00404F62" w:rsidRPr="00C42173" w:rsidRDefault="00404F62" w:rsidP="00110C78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</w:p>
    <w:p w14:paraId="45856947" w14:textId="77777777" w:rsidR="00110C78" w:rsidRDefault="00110C78" w:rsidP="00110C78"/>
    <w:p w14:paraId="2A249BAA" w14:textId="77777777" w:rsidR="00567A75" w:rsidRDefault="00567A75"/>
    <w:sectPr w:rsidR="00567A75" w:rsidSect="00110C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C78"/>
    <w:rsid w:val="00110C78"/>
    <w:rsid w:val="001F5119"/>
    <w:rsid w:val="00290BB1"/>
    <w:rsid w:val="00404F62"/>
    <w:rsid w:val="00567A75"/>
    <w:rsid w:val="008C4D4C"/>
    <w:rsid w:val="009A1766"/>
    <w:rsid w:val="00FA0EBD"/>
    <w:rsid w:val="00FE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FD5E8"/>
  <w15:chartTrackingRefBased/>
  <w15:docId w15:val="{13E97BDA-E257-46E2-957C-96885E14B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CORI">
    <w:name w:val="PCORI"/>
    <w:basedOn w:val="TableNormal"/>
    <w:uiPriority w:val="99"/>
    <w:rsid w:val="00110C7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jc w:val="center"/>
      <w:tblBorders>
        <w:top w:val="double" w:sz="4" w:space="0" w:color="auto"/>
        <w:left w:val="single" w:sz="4" w:space="0" w:color="BFBFBF"/>
        <w:bottom w:val="double" w:sz="4" w:space="0" w:color="auto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72" w:type="dxa"/>
        <w:left w:w="115" w:type="dxa"/>
        <w:bottom w:w="72" w:type="dxa"/>
        <w:right w:w="115" w:type="dxa"/>
      </w:tblCellMar>
    </w:tblPr>
    <w:trPr>
      <w:jc w:val="center"/>
    </w:trPr>
    <w:tblStylePr w:type="firstRow">
      <w:tblPr/>
      <w:tcPr>
        <w:tcBorders>
          <w:top w:val="single" w:sz="4" w:space="0" w:color="D9D9D9" w:themeColor="background1" w:themeShade="D9"/>
          <w:bottom w:val="double" w:sz="4" w:space="0" w:color="auto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04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F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F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f, Deborah</dc:creator>
  <cp:keywords/>
  <dc:description/>
  <cp:lastModifiedBy>Jeanne M. Hoffman</cp:lastModifiedBy>
  <cp:revision>2</cp:revision>
  <dcterms:created xsi:type="dcterms:W3CDTF">2024-11-01T17:37:00Z</dcterms:created>
  <dcterms:modified xsi:type="dcterms:W3CDTF">2024-11-01T17:37:00Z</dcterms:modified>
</cp:coreProperties>
</file>